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27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91645A">
              <w:t>4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34F4F">
              <w:t>0</w:t>
            </w:r>
            <w:r>
              <w:t>0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34F4F"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56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25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37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91645A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5.93</w:t>
            </w:r>
            <w:bookmarkStart w:id="0" w:name="_GoBack"/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06EB" w:rsidRDefault="006D06EB" w:rsidP="006F2F12">
      <w:pPr>
        <w:spacing w:after="0" w:line="240" w:lineRule="auto"/>
      </w:pPr>
      <w:r>
        <w:separator/>
      </w:r>
    </w:p>
  </w:endnote>
  <w:endnote w:type="continuationSeparator" w:id="0">
    <w:p w:rsidR="006D06EB" w:rsidRDefault="006D06EB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06EB" w:rsidRDefault="006D06EB" w:rsidP="006F2F12">
      <w:pPr>
        <w:spacing w:after="0" w:line="240" w:lineRule="auto"/>
      </w:pPr>
      <w:r>
        <w:separator/>
      </w:r>
    </w:p>
  </w:footnote>
  <w:footnote w:type="continuationSeparator" w:id="0">
    <w:p w:rsidR="006D06EB" w:rsidRDefault="006D06EB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4F14B2"/>
    <w:rsid w:val="006D06EB"/>
    <w:rsid w:val="006F2F12"/>
    <w:rsid w:val="00734F4F"/>
    <w:rsid w:val="0091645A"/>
    <w:rsid w:val="00C0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1EFB3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EBDD7-3E42-464D-9DFF-A5932F889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26</Characters>
  <Application>Microsoft Office Word</Application>
  <DocSecurity>0</DocSecurity>
  <Lines>5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33:00Z</dcterms:created>
  <dcterms:modified xsi:type="dcterms:W3CDTF">2023-12-1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3398ae0-18a0-4353-b90a-dd862ed0938b</vt:lpwstr>
  </property>
  <property fmtid="{D5CDD505-2E9C-101B-9397-08002B2CF9AE}" pid="3" name="TURKCELLCLASSIFICATION">
    <vt:lpwstr>KİŞİSEL</vt:lpwstr>
  </property>
</Properties>
</file>